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0" w:firstLine="720"/>
        <w:rPr/>
      </w:pPr>
      <w:r>
        <w:rPr>
          <w:rFonts w:cs="Times New Roman" w:ascii="Times New Roman" w:hAnsi="Times New Roman"/>
        </w:rPr>
        <w:t>Additional Figure 2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90370</wp:posOffset>
                </wp:positionH>
                <wp:positionV relativeFrom="paragraph">
                  <wp:posOffset>294640</wp:posOffset>
                </wp:positionV>
                <wp:extent cx="3230245" cy="25869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0245" cy="2586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027680" cy="2476500"/>
                                  <wp:effectExtent l="0" t="0" r="0" b="0"/>
                                  <wp:docPr id="2" name="Picture 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0" t="-24" r="-20" b="-2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27680" cy="24765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4.35pt;height:203.7pt;mso-wrap-distance-left:9.05pt;mso-wrap-distance-right:9.05pt;mso-wrap-distance-top:0pt;mso-wrap-distance-bottom:0pt;margin-top:23.2pt;mso-position-vertical-relative:text;margin-left:133.1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027680" cy="2476500"/>
                            <wp:effectExtent l="0" t="0" r="0" b="0"/>
                            <wp:docPr id="3" name="Picture 1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1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0" t="-24" r="-20" b="-2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27680" cy="24765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gure 2</w:t>
      </w:r>
    </w:p>
    <w:p>
      <w:pPr>
        <w:pStyle w:val="Normal"/>
        <w:spacing w:lineRule="auto" w:line="240"/>
        <w:ind w:firstLine="720"/>
        <w:jc w:val="both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bout 50µg total cellular lysate protein was used for immunoblotting with antibodies to phospho-Smad (p-Smad) -2 (60kDa; lane 1), -3 (52 kDa; lane 2), -5 (60kDa; lane 3) and -6 (62kDa; lane 4). Blots were reprobed with an antibody to GAPDH after stripping. Phosphorylation of 2, 3, and 5 was observed in PC3 cells. However, Smad- 5 phosphorylation is significantly more than Smad-2 and 3 (lanes 1 and 2). Phosphorylation of Smad-6 is really negligible or not observed.  </w:t>
      </w:r>
    </w:p>
    <w:p>
      <w:pPr>
        <w:pStyle w:val="Normal"/>
        <w:spacing w:before="0" w:after="0"/>
        <w:rPr>
          <w:rFonts w:ascii="Times New Roman" w:hAnsi="Times New Roman" w:cs="Times New Roman"/>
          <w:color w:val="212121"/>
        </w:rPr>
      </w:pPr>
      <w:r>
        <w:rPr>
          <w:rFonts w:cs="Times New Roman" w:ascii="Times New Roman" w:hAnsi="Times New Roman"/>
          <w:b/>
          <w:bCs/>
          <w:u w:val="single"/>
        </w:rPr>
        <w:t>Method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Cs/>
          <w:u w:val="single"/>
        </w:rPr>
        <w:t>Gelatin zymography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</w:rPr>
        <w:t>Conditioned media collected from various PC3 cell lines were concentrated approximately 10-fold) with a centricon concentrator (Amicon, Beverly, MA). Ten micrograms of concentrated media protein in 10-20 μl were mixed with gel loading buffer with no reducing agent (βME or DTT) and incubated at RT for 10–15 min. SDS-PAGE containing 0.1% gelatin was used for electrophoresis. Samples were loaded without heating with sample buffer. After electrophoresis, gels were incubated overnight in a buffer containing 50 mM Tris-HCl, pH 7.6, 5 mM Ca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1 μM Zn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and 1% Triton X-100. Triton was used to remove SDS from the gel. Gels were then stained with Coomassie brilliant blue for 2–3 h and destained with 7% acetic acid or water. Gelatinolytic activity was detected as clear bands in the background of blue staining [ref.28]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21:46:00Z</dcterms:created>
  <dc:creator>jvillahermosa</dc:creator>
  <dc:description/>
  <cp:keywords/>
  <dc:language>en-US</dc:language>
  <cp:lastModifiedBy>jvillahermosa</cp:lastModifiedBy>
  <dcterms:modified xsi:type="dcterms:W3CDTF">2012-09-10T21:49:00Z</dcterms:modified>
  <cp:revision>1</cp:revision>
  <dc:subject/>
  <dc:title/>
</cp:coreProperties>
</file>